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7B9" w:rsidRDefault="00E117B9" w:rsidP="00E117B9">
      <w:pPr>
        <w:spacing w:line="240" w:lineRule="auto"/>
        <w:rPr>
          <w:rFonts w:ascii="Times New Roman" w:hAnsi="Times New Roman" w:cs="Times New Roman"/>
          <w:b/>
          <w:lang w:val="en-GB"/>
        </w:rPr>
      </w:pPr>
    </w:p>
    <w:p w:rsidR="0099677B" w:rsidRPr="00E117B9" w:rsidRDefault="00E117B9" w:rsidP="00E117B9">
      <w:pPr>
        <w:spacing w:line="240" w:lineRule="auto"/>
        <w:rPr>
          <w:rFonts w:ascii="Times New Roman" w:hAnsi="Times New Roman" w:cs="Times New Roman"/>
          <w:lang w:val="en-GB"/>
        </w:rPr>
      </w:pPr>
      <w:proofErr w:type="gramStart"/>
      <w:r w:rsidRPr="00296F42">
        <w:rPr>
          <w:rFonts w:ascii="Times New Roman" w:hAnsi="Times New Roman" w:cs="Times New Roman"/>
          <w:b/>
          <w:lang w:val="en-GB"/>
        </w:rPr>
        <w:t>S3</w:t>
      </w:r>
      <w:r w:rsidRPr="00E117B9">
        <w:rPr>
          <w:rFonts w:ascii="Times New Roman" w:hAnsi="Times New Roman" w:cs="Times New Roman"/>
          <w:b/>
          <w:lang w:val="en-GB"/>
        </w:rPr>
        <w:t xml:space="preserve"> </w:t>
      </w:r>
      <w:r w:rsidRPr="00296F42">
        <w:rPr>
          <w:rFonts w:ascii="Times New Roman" w:hAnsi="Times New Roman" w:cs="Times New Roman"/>
          <w:b/>
          <w:lang w:val="en-GB"/>
        </w:rPr>
        <w:t>Table.</w:t>
      </w:r>
      <w:proofErr w:type="gramEnd"/>
      <w:r w:rsidRPr="00296F42">
        <w:rPr>
          <w:rFonts w:ascii="Times New Roman" w:hAnsi="Times New Roman" w:cs="Times New Roman"/>
          <w:b/>
          <w:lang w:val="en-GB"/>
        </w:rPr>
        <w:t xml:space="preserve"> </w:t>
      </w:r>
      <w:proofErr w:type="gramStart"/>
      <w:r w:rsidRPr="00296F42">
        <w:rPr>
          <w:rFonts w:ascii="Times New Roman" w:hAnsi="Times New Roman" w:cs="Times New Roman"/>
          <w:lang w:val="en-GB"/>
        </w:rPr>
        <w:t xml:space="preserve">Univariate analysis of associations between </w:t>
      </w:r>
      <w:r w:rsidRPr="00296F42">
        <w:rPr>
          <w:rFonts w:ascii="Times New Roman" w:hAnsi="Times New Roman" w:cs="Times New Roman"/>
          <w:i/>
          <w:lang w:val="en-GB"/>
        </w:rPr>
        <w:t>CASR</w:t>
      </w:r>
      <w:r w:rsidRPr="00296F42">
        <w:rPr>
          <w:rFonts w:ascii="Times New Roman" w:hAnsi="Times New Roman" w:cs="Times New Roman"/>
          <w:lang w:val="en-GB"/>
        </w:rPr>
        <w:t xml:space="preserve"> SNP genotypes and aortic and coronary artery calcification in patients without </w:t>
      </w:r>
      <w:proofErr w:type="spellStart"/>
      <w:r w:rsidRPr="00296F42">
        <w:rPr>
          <w:rFonts w:ascii="Times New Roman" w:hAnsi="Times New Roman" w:cs="Times New Roman"/>
          <w:lang w:val="en-GB"/>
        </w:rPr>
        <w:t>hyperphosphataemia</w:t>
      </w:r>
      <w:proofErr w:type="spellEnd"/>
      <w:r w:rsidRPr="00296F42">
        <w:rPr>
          <w:rFonts w:ascii="Times New Roman" w:hAnsi="Times New Roman" w:cs="Times New Roman"/>
          <w:lang w:val="en-GB"/>
        </w:rPr>
        <w:t>.</w:t>
      </w:r>
      <w:proofErr w:type="gramEnd"/>
    </w:p>
    <w:tbl>
      <w:tblPr>
        <w:tblpPr w:leftFromText="141" w:rightFromText="141" w:vertAnchor="page" w:horzAnchor="margin" w:tblpXSpec="center" w:tblpY="2344"/>
        <w:tblW w:w="155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878"/>
        <w:gridCol w:w="460"/>
        <w:gridCol w:w="1028"/>
        <w:gridCol w:w="878"/>
        <w:gridCol w:w="460"/>
        <w:gridCol w:w="1028"/>
        <w:gridCol w:w="878"/>
        <w:gridCol w:w="426"/>
        <w:gridCol w:w="1028"/>
        <w:gridCol w:w="878"/>
        <w:gridCol w:w="425"/>
        <w:gridCol w:w="1028"/>
        <w:gridCol w:w="878"/>
        <w:gridCol w:w="443"/>
        <w:gridCol w:w="1028"/>
        <w:gridCol w:w="878"/>
        <w:gridCol w:w="442"/>
        <w:gridCol w:w="1028"/>
      </w:tblGrid>
      <w:tr w:rsidR="00E117B9" w:rsidRPr="00E117B9" w:rsidTr="00E117B9">
        <w:trPr>
          <w:trHeight w:val="284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de-AT"/>
              </w:rPr>
              <w:t> </w:t>
            </w:r>
          </w:p>
        </w:tc>
        <w:tc>
          <w:tcPr>
            <w:tcW w:w="236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17B9" w:rsidRPr="0084221E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de-AT"/>
              </w:rPr>
            </w:pPr>
            <w:r w:rsidRPr="008422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de-AT"/>
              </w:rPr>
              <w:t>rs115759455</w:t>
            </w:r>
          </w:p>
        </w:tc>
        <w:tc>
          <w:tcPr>
            <w:tcW w:w="236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E117B9" w:rsidRPr="0084221E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de-AT"/>
              </w:rPr>
            </w:pPr>
            <w:r w:rsidRPr="008422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de-AT"/>
              </w:rPr>
              <w:t>rs7652589</w:t>
            </w:r>
          </w:p>
        </w:tc>
        <w:tc>
          <w:tcPr>
            <w:tcW w:w="233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E117B9" w:rsidRPr="0084221E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de-AT"/>
              </w:rPr>
            </w:pPr>
            <w:r w:rsidRPr="008422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de-AT"/>
              </w:rPr>
              <w:t>rs1501899</w:t>
            </w:r>
          </w:p>
        </w:tc>
        <w:tc>
          <w:tcPr>
            <w:tcW w:w="233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17B9" w:rsidRPr="0084221E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de-AT"/>
              </w:rPr>
            </w:pPr>
            <w:r w:rsidRPr="008422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de-AT"/>
              </w:rPr>
              <w:t>A986S</w:t>
            </w:r>
          </w:p>
        </w:tc>
        <w:tc>
          <w:tcPr>
            <w:tcW w:w="234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17B9" w:rsidRPr="0084221E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de-AT"/>
              </w:rPr>
            </w:pPr>
            <w:r w:rsidRPr="008422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de-AT"/>
              </w:rPr>
              <w:t>R990G</w:t>
            </w:r>
          </w:p>
        </w:tc>
        <w:tc>
          <w:tcPr>
            <w:tcW w:w="234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17B9" w:rsidRPr="0084221E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de-AT"/>
              </w:rPr>
            </w:pPr>
            <w:r w:rsidRPr="008422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de-AT"/>
              </w:rPr>
              <w:t>Q1011E</w:t>
            </w:r>
          </w:p>
        </w:tc>
      </w:tr>
      <w:tr w:rsidR="00E117B9" w:rsidRPr="00E117B9" w:rsidTr="00E117B9">
        <w:trPr>
          <w:trHeight w:val="284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enotyp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Value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enotyp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Value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enotyp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Value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enotyp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Value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enotype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Value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enotype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Value</w:t>
            </w:r>
          </w:p>
        </w:tc>
      </w:tr>
      <w:tr w:rsidR="00E117B9" w:rsidRPr="00E117B9" w:rsidTr="00E117B9">
        <w:trPr>
          <w:trHeight w:val="284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 xml:space="preserve">Aortic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C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4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536 ± 74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344 ± 804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357 ± 79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9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029 ± 63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RR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2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523 ± 73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QQ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4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370 ± 7301</w:t>
            </w:r>
          </w:p>
        </w:tc>
      </w:tr>
      <w:tr w:rsidR="00E117B9" w:rsidRPr="00E117B9" w:rsidTr="00E117B9">
        <w:trPr>
          <w:trHeight w:val="284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 xml:space="preserve">calcification 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C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979 ± 18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741 ± 66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866 ± 689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5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4799 ± 97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RG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255 ± 60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QE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136 ± 5467</w:t>
            </w:r>
          </w:p>
        </w:tc>
      </w:tr>
      <w:tr w:rsidR="00E117B9" w:rsidRPr="00E117B9" w:rsidTr="00E117B9">
        <w:trPr>
          <w:trHeight w:val="284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(AgS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TT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4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327 ± 633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715 ± 528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S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508 ± 47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26 ± 32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EE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</w:t>
            </w:r>
          </w:p>
        </w:tc>
      </w:tr>
      <w:tr w:rsidR="00E117B9" w:rsidRPr="00E117B9" w:rsidTr="00E117B9">
        <w:trPr>
          <w:trHeight w:val="284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 xml:space="preserve">Coronary artery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C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3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965 ± 164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908 ± 17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944 ± 17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9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973 ± 162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RR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2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983 ± 165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QQ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4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911 ± 1586</w:t>
            </w:r>
          </w:p>
        </w:tc>
      </w:tr>
      <w:tr w:rsidR="00E117B9" w:rsidRPr="00E117B9" w:rsidTr="00E117B9">
        <w:trPr>
          <w:trHeight w:val="284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 xml:space="preserve"> calcification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C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771 ± 12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072 ± 157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065 ± 159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5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885 ± 165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RG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749 ± 13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QE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477 ± 1989</w:t>
            </w:r>
          </w:p>
        </w:tc>
      </w:tr>
      <w:tr w:rsidR="00E117B9" w:rsidRPr="00E117B9" w:rsidTr="00E117B9">
        <w:trPr>
          <w:trHeight w:val="284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(AgS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TT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4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722 ± 143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594 ± 132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S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752 ± 88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G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 ± 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EE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</w:t>
            </w:r>
          </w:p>
        </w:tc>
      </w:tr>
      <w:tr w:rsidR="00E117B9" w:rsidRPr="00E117B9" w:rsidTr="00E117B9">
        <w:trPr>
          <w:trHeight w:val="284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Change in Ao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C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6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61 ± 20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8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65 ± 12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8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45 ± 127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3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44 ± 1801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RR</w:t>
            </w:r>
          </w:p>
        </w:tc>
        <w:tc>
          <w:tcPr>
            <w:tcW w:w="4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59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 ± 20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QQ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7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62 ± 1949</w:t>
            </w:r>
          </w:p>
        </w:tc>
      </w:tr>
      <w:tr w:rsidR="00E117B9" w:rsidRPr="00E117B9" w:rsidTr="00E117B9">
        <w:trPr>
          <w:trHeight w:val="284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(AgS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C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20 ± 39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7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02 ± 24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7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35 ± 25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4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211 ± 24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RG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581 ± 154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QE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35± 2086</w:t>
            </w:r>
          </w:p>
        </w:tc>
      </w:tr>
      <w:tr w:rsidR="00E117B9" w:rsidRPr="00E117B9" w:rsidTr="00E117B9">
        <w:trPr>
          <w:trHeight w:val="284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TT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21 ± 229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319 ± 188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S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77 ± 38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112 ± 43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EE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</w:t>
            </w:r>
          </w:p>
        </w:tc>
      </w:tr>
      <w:tr w:rsidR="00E117B9" w:rsidRPr="00E117B9" w:rsidTr="00E117B9">
        <w:trPr>
          <w:trHeight w:val="284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Change in CA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C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6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66 ± 147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8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91 ± 183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8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92 ± 18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38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50 ± 15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RR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5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39 ± 143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QQ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7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57 ± 1453</w:t>
            </w:r>
          </w:p>
        </w:tc>
      </w:tr>
      <w:tr w:rsidR="00E117B9" w:rsidRPr="00E117B9" w:rsidTr="00E117B9">
        <w:trPr>
          <w:trHeight w:val="284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(AgS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C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50 ± 6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7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429 ± 113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7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442 ± 11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4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60 ± 11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RG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606 ± 14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QE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490 ± 956</w:t>
            </w:r>
          </w:p>
        </w:tc>
      </w:tr>
      <w:tr w:rsidR="00E117B9" w:rsidRPr="00E117B9" w:rsidTr="00E117B9">
        <w:trPr>
          <w:trHeight w:val="284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TT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34 ± 37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A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74 ± 19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S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1117 ± 178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G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2 ± 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de-AT"/>
              </w:rPr>
              <w:t>EE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117B9" w:rsidRPr="0099677B" w:rsidRDefault="00E117B9" w:rsidP="00E11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</w:pPr>
            <w:r w:rsidRPr="0099677B">
              <w:rPr>
                <w:rFonts w:ascii="Times New Roman" w:eastAsia="Times New Roman" w:hAnsi="Times New Roman" w:cs="Times New Roman"/>
                <w:color w:val="000000"/>
                <w:sz w:val="16"/>
                <w:lang w:eastAsia="de-AT"/>
              </w:rPr>
              <w:t>-</w:t>
            </w:r>
          </w:p>
        </w:tc>
      </w:tr>
    </w:tbl>
    <w:p w:rsidR="00E117B9" w:rsidRDefault="00E117B9" w:rsidP="00E948B8">
      <w:pPr>
        <w:spacing w:line="240" w:lineRule="auto"/>
        <w:jc w:val="both"/>
      </w:pPr>
      <w:r w:rsidRPr="00296F42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Patients that had serum phosphate concentrations &gt; 1.50 </w:t>
      </w:r>
      <w:proofErr w:type="spellStart"/>
      <w:r w:rsidRPr="00296F42">
        <w:rPr>
          <w:rFonts w:ascii="Times New Roman" w:eastAsia="MS Mincho" w:hAnsi="Times New Roman" w:cs="Times New Roman"/>
          <w:sz w:val="20"/>
          <w:szCs w:val="20"/>
          <w:lang w:val="en-US"/>
        </w:rPr>
        <w:t>mmol</w:t>
      </w:r>
      <w:proofErr w:type="spellEnd"/>
      <w:r w:rsidRPr="00296F42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/L (N = 26 patients) were excluded from an analysis of </w:t>
      </w:r>
      <w:r w:rsidRPr="00296F42">
        <w:rPr>
          <w:rFonts w:ascii="Times New Roman" w:eastAsia="MS Mincho" w:hAnsi="Times New Roman" w:cs="Times New Roman"/>
          <w:i/>
          <w:sz w:val="20"/>
          <w:szCs w:val="20"/>
          <w:lang w:val="en-US"/>
        </w:rPr>
        <w:t>CASR</w:t>
      </w:r>
      <w:r w:rsidRPr="00296F42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SNP genotypes and aortic calcification (</w:t>
      </w:r>
      <w:proofErr w:type="spellStart"/>
      <w:r w:rsidRPr="00296F42">
        <w:rPr>
          <w:rFonts w:ascii="Times New Roman" w:eastAsia="MS Mincho" w:hAnsi="Times New Roman" w:cs="Times New Roman"/>
          <w:sz w:val="20"/>
          <w:szCs w:val="20"/>
          <w:lang w:val="en-US"/>
        </w:rPr>
        <w:t>AoC</w:t>
      </w:r>
      <w:proofErr w:type="spellEnd"/>
      <w:r w:rsidRPr="00296F42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) and coronary artery calcification (CAC) scores. </w:t>
      </w:r>
      <w:proofErr w:type="spellStart"/>
      <w:r w:rsidRPr="00296F42">
        <w:rPr>
          <w:rFonts w:ascii="Times New Roman" w:eastAsia="MS Mincho" w:hAnsi="Times New Roman" w:cs="Times New Roman"/>
          <w:sz w:val="20"/>
          <w:szCs w:val="20"/>
          <w:lang w:val="en-US"/>
        </w:rPr>
        <w:t>AoC</w:t>
      </w:r>
      <w:proofErr w:type="spellEnd"/>
      <w:r w:rsidRPr="00296F42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and CAC scores are provided at baseline in </w:t>
      </w:r>
      <w:proofErr w:type="spellStart"/>
      <w:r w:rsidRPr="00296F42">
        <w:rPr>
          <w:rFonts w:ascii="Times New Roman" w:eastAsia="MS Mincho" w:hAnsi="Times New Roman" w:cs="Times New Roman"/>
          <w:sz w:val="20"/>
          <w:szCs w:val="20"/>
          <w:lang w:val="en-US"/>
        </w:rPr>
        <w:t>Agatston</w:t>
      </w:r>
      <w:proofErr w:type="spellEnd"/>
      <w:r w:rsidRPr="00296F42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units (</w:t>
      </w:r>
      <w:proofErr w:type="spellStart"/>
      <w:r w:rsidRPr="00296F42">
        <w:rPr>
          <w:rFonts w:ascii="Times New Roman" w:eastAsia="MS Mincho" w:hAnsi="Times New Roman" w:cs="Times New Roman"/>
          <w:sz w:val="20"/>
          <w:szCs w:val="20"/>
          <w:lang w:val="en-US"/>
        </w:rPr>
        <w:t>AgS</w:t>
      </w:r>
      <w:proofErr w:type="spellEnd"/>
      <w:r w:rsidRPr="00296F42">
        <w:rPr>
          <w:rFonts w:ascii="Times New Roman" w:eastAsia="MS Mincho" w:hAnsi="Times New Roman" w:cs="Times New Roman"/>
          <w:sz w:val="20"/>
          <w:szCs w:val="20"/>
          <w:lang w:val="en-US"/>
        </w:rPr>
        <w:t>), and the incremental change in calcification scores observed at the follow-up visit (after a mean period of 4.4 ± 0.3 years) are also provided. Results are shown as mean ± SD; -, indicates values not provided. Individual SNP genotypes that were present in N ≤ 3 individuals were excluded from analysis. The genotypic alleles of the A986S, R990G and Q1011E coding region SNPs</w:t>
      </w:r>
      <w:r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are represented by amino acids</w:t>
      </w:r>
      <w:r w:rsidR="00E948B8">
        <w:rPr>
          <w:rFonts w:ascii="Times New Roman" w:eastAsia="MS Mincho" w:hAnsi="Times New Roman" w:cs="Times New Roman"/>
          <w:sz w:val="20"/>
          <w:szCs w:val="20"/>
          <w:lang w:val="en-US"/>
        </w:rPr>
        <w:t>.</w:t>
      </w:r>
      <w:bookmarkStart w:id="0" w:name="_GoBack"/>
      <w:bookmarkEnd w:id="0"/>
    </w:p>
    <w:sectPr w:rsidR="00E117B9" w:rsidSect="00E948B8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77B"/>
    <w:rsid w:val="00167E18"/>
    <w:rsid w:val="002B056D"/>
    <w:rsid w:val="0037275E"/>
    <w:rsid w:val="004930CF"/>
    <w:rsid w:val="004B1B50"/>
    <w:rsid w:val="005A0B18"/>
    <w:rsid w:val="0084221E"/>
    <w:rsid w:val="00846D46"/>
    <w:rsid w:val="0099677B"/>
    <w:rsid w:val="00CC18A3"/>
    <w:rsid w:val="00D73DC0"/>
    <w:rsid w:val="00E0686D"/>
    <w:rsid w:val="00E117B9"/>
    <w:rsid w:val="00E948B8"/>
    <w:rsid w:val="00F76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7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67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77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7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67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77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723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0</Words>
  <Characters>194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e</dc:creator>
  <cp:lastModifiedBy>vbabinsky</cp:lastModifiedBy>
  <cp:revision>3</cp:revision>
  <dcterms:created xsi:type="dcterms:W3CDTF">2015-01-25T16:00:00Z</dcterms:created>
  <dcterms:modified xsi:type="dcterms:W3CDTF">2015-01-28T12:17:00Z</dcterms:modified>
</cp:coreProperties>
</file>